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3633E" w14:textId="155B2CEA" w:rsidR="00CB021B" w:rsidRDefault="00CB021B" w:rsidP="00CB021B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bookmarkStart w:id="0" w:name="OLE_LINK83"/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SUPPLEMENTARY TABLE </w:t>
      </w:r>
      <w:r w:rsidR="0029096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</w:t>
      </w:r>
      <w:r w:rsidR="00532D3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2</w:t>
      </w:r>
      <w:bookmarkEnd w:id="0"/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|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Details of twenty-</w:t>
      </w:r>
      <w:r w:rsidR="007A4D81">
        <w:rPr>
          <w:rFonts w:ascii="Times New Roman" w:eastAsia="宋体" w:hAnsi="Times New Roman" w:cs="Times New Roman"/>
          <w:color w:val="000000"/>
          <w:kern w:val="0"/>
          <w:sz w:val="22"/>
        </w:rPr>
        <w:t>nin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m</w:t>
      </w:r>
      <w:r w:rsidR="007A4D81">
        <w:rPr>
          <w:rFonts w:ascii="Times New Roman" w:eastAsia="宋体" w:hAnsi="Times New Roman" w:cs="Times New Roman"/>
          <w:color w:val="000000"/>
          <w:kern w:val="0"/>
          <w:sz w:val="22"/>
        </w:rPr>
        <w:t>7G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regulators.</w:t>
      </w:r>
    </w:p>
    <w:tbl>
      <w:tblPr>
        <w:tblW w:w="7317" w:type="dxa"/>
        <w:tblLook w:val="04A0" w:firstRow="1" w:lastRow="0" w:firstColumn="1" w:lastColumn="0" w:noHBand="0" w:noVBand="1"/>
      </w:tblPr>
      <w:tblGrid>
        <w:gridCol w:w="1701"/>
        <w:gridCol w:w="5616"/>
      </w:tblGrid>
      <w:tr w:rsidR="00CB021B" w14:paraId="5FFF3BF9" w14:textId="77777777" w:rsidTr="00CB021B">
        <w:trPr>
          <w:trHeight w:val="28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6338BC" w14:textId="77777777" w:rsidR="00CB021B" w:rsidRDefault="00CB02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5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845DC2" w14:textId="77777777" w:rsidR="00CB021B" w:rsidRDefault="00CB02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ull name</w:t>
            </w:r>
          </w:p>
        </w:tc>
      </w:tr>
      <w:tr w:rsidR="00CB021B" w14:paraId="65A4C042" w14:textId="77777777" w:rsidTr="00CB021B">
        <w:trPr>
          <w:trHeight w:val="280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CB924" w14:textId="28A51D4C" w:rsidR="00CB021B" w:rsidRPr="007A4D81" w:rsidRDefault="00CB0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TL</w:t>
            </w:r>
            <w:r w:rsidR="00DB70F7"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77351" w14:textId="7C3E1B85" w:rsidR="00CB021B" w:rsidRPr="007A4D81" w:rsidRDefault="00CB02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thyltransferase </w:t>
            </w:r>
            <w:r w:rsidR="00DB70F7"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B021B" w14:paraId="3B7028D5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C709591" w14:textId="12D46D44" w:rsidR="00CB021B" w:rsidRPr="007A4D81" w:rsidRDefault="00DB70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DR4</w:t>
            </w:r>
          </w:p>
        </w:tc>
        <w:tc>
          <w:tcPr>
            <w:tcW w:w="5616" w:type="dxa"/>
            <w:noWrap/>
            <w:vAlign w:val="center"/>
            <w:hideMark/>
          </w:tcPr>
          <w:p w14:paraId="0626C39B" w14:textId="7D58E117" w:rsidR="00CB021B" w:rsidRPr="007A4D81" w:rsidRDefault="00DB70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D repeat domain4</w:t>
            </w:r>
          </w:p>
        </w:tc>
      </w:tr>
      <w:tr w:rsidR="00CB021B" w14:paraId="624D6227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8DB3730" w14:textId="4AB0F4EF" w:rsidR="00CB021B" w:rsidRPr="007A4D81" w:rsidRDefault="00DB70F7" w:rsidP="00DB70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UN2</w:t>
            </w:r>
          </w:p>
        </w:tc>
        <w:tc>
          <w:tcPr>
            <w:tcW w:w="5616" w:type="dxa"/>
            <w:noWrap/>
            <w:vAlign w:val="center"/>
            <w:hideMark/>
          </w:tcPr>
          <w:p w14:paraId="6CE11509" w14:textId="040F8221" w:rsidR="00CB021B" w:rsidRPr="007A4D81" w:rsidRDefault="00DB70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NOP2/Sun RNA methyltransferase 2 </w:t>
            </w:r>
          </w:p>
        </w:tc>
      </w:tr>
      <w:tr w:rsidR="00CB021B" w14:paraId="37620AFA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DBB6ACD" w14:textId="037C7064" w:rsidR="00CB021B" w:rsidRPr="007A4D81" w:rsidRDefault="00DB70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P2</w:t>
            </w:r>
          </w:p>
        </w:tc>
        <w:tc>
          <w:tcPr>
            <w:tcW w:w="5616" w:type="dxa"/>
            <w:noWrap/>
            <w:vAlign w:val="center"/>
            <w:hideMark/>
          </w:tcPr>
          <w:p w14:paraId="29FD253F" w14:textId="39280EE6" w:rsidR="00CB021B" w:rsidRPr="007A4D81" w:rsidRDefault="00E14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4D81">
              <w:rPr>
                <w:rFonts w:ascii="Times New Roman" w:hAnsi="Times New Roman" w:cs="Times New Roman"/>
                <w:color w:val="333333"/>
                <w:szCs w:val="21"/>
              </w:rPr>
              <w:t>Decapping</w:t>
            </w:r>
            <w:proofErr w:type="spellEnd"/>
            <w:r w:rsidRPr="007A4D81">
              <w:rPr>
                <w:rFonts w:ascii="Times New Roman" w:hAnsi="Times New Roman" w:cs="Times New Roman"/>
                <w:color w:val="333333"/>
                <w:szCs w:val="21"/>
              </w:rPr>
              <w:t xml:space="preserve"> MRNA 2</w:t>
            </w:r>
          </w:p>
        </w:tc>
      </w:tr>
      <w:tr w:rsidR="00CB021B" w14:paraId="5F38F72B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74BEF10" w14:textId="4F62477D" w:rsidR="00CB021B" w:rsidRPr="007A4D81" w:rsidRDefault="00DB70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PS</w:t>
            </w:r>
          </w:p>
        </w:tc>
        <w:tc>
          <w:tcPr>
            <w:tcW w:w="5616" w:type="dxa"/>
            <w:noWrap/>
            <w:vAlign w:val="center"/>
            <w:hideMark/>
          </w:tcPr>
          <w:p w14:paraId="471F1546" w14:textId="7E8D54FF" w:rsidR="00CB021B" w:rsidRPr="007A4D81" w:rsidRDefault="00E144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>Decapping</w:t>
            </w:r>
            <w:proofErr w:type="spellEnd"/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 xml:space="preserve"> Enzyme, Scavenger</w:t>
            </w:r>
          </w:p>
        </w:tc>
      </w:tr>
      <w:tr w:rsidR="00CB021B" w14:paraId="759CCFF5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76F07F6" w14:textId="0E7A52B5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DT10</w:t>
            </w:r>
          </w:p>
        </w:tc>
        <w:tc>
          <w:tcPr>
            <w:tcW w:w="5616" w:type="dxa"/>
            <w:noWrap/>
            <w:vAlign w:val="center"/>
            <w:hideMark/>
          </w:tcPr>
          <w:p w14:paraId="69912BF3" w14:textId="5A2BB414" w:rsidR="00CB021B" w:rsidRPr="007A4D81" w:rsidRDefault="00E1445C" w:rsidP="00E1445C">
            <w:pPr>
              <w:widowControl/>
              <w:spacing w:before="120"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proofErr w:type="spellStart"/>
            <w:r w:rsidRPr="007A4D81">
              <w:rPr>
                <w:rFonts w:ascii="Times New Roman" w:hAnsi="Times New Roman" w:cs="Times New Roman"/>
                <w:color w:val="333333"/>
                <w:szCs w:val="21"/>
              </w:rPr>
              <w:t>Nudix</w:t>
            </w:r>
            <w:proofErr w:type="spellEnd"/>
            <w:r w:rsidRPr="007A4D81">
              <w:rPr>
                <w:rFonts w:ascii="Times New Roman" w:hAnsi="Times New Roman" w:cs="Times New Roman"/>
                <w:color w:val="333333"/>
                <w:szCs w:val="21"/>
              </w:rPr>
              <w:t xml:space="preserve"> Hydrolase 10</w:t>
            </w:r>
          </w:p>
        </w:tc>
      </w:tr>
      <w:tr w:rsidR="00CB021B" w14:paraId="1BE5BE9A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BE2E26B" w14:textId="36572AF7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DT11</w:t>
            </w:r>
          </w:p>
        </w:tc>
        <w:tc>
          <w:tcPr>
            <w:tcW w:w="5616" w:type="dxa"/>
            <w:noWrap/>
            <w:vAlign w:val="center"/>
            <w:hideMark/>
          </w:tcPr>
          <w:p w14:paraId="6A14DDFD" w14:textId="5A1B9F3A" w:rsidR="00CB021B" w:rsidRPr="007A4D81" w:rsidRDefault="00E1445C" w:rsidP="00E1445C">
            <w:pPr>
              <w:widowControl/>
              <w:spacing w:before="120"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proofErr w:type="spellStart"/>
            <w:r w:rsidRPr="007A4D81">
              <w:rPr>
                <w:rFonts w:ascii="Times New Roman" w:hAnsi="Times New Roman" w:cs="Times New Roman"/>
                <w:color w:val="333333"/>
                <w:szCs w:val="21"/>
              </w:rPr>
              <w:t>Nudix</w:t>
            </w:r>
            <w:proofErr w:type="spellEnd"/>
            <w:r w:rsidRPr="007A4D81">
              <w:rPr>
                <w:rFonts w:ascii="Times New Roman" w:hAnsi="Times New Roman" w:cs="Times New Roman"/>
                <w:color w:val="333333"/>
                <w:szCs w:val="21"/>
              </w:rPr>
              <w:t xml:space="preserve"> Hydrolase 11</w:t>
            </w:r>
          </w:p>
        </w:tc>
      </w:tr>
      <w:tr w:rsidR="00CB021B" w14:paraId="4885D6B1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7CDE805" w14:textId="21473BFE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DT16</w:t>
            </w:r>
          </w:p>
        </w:tc>
        <w:tc>
          <w:tcPr>
            <w:tcW w:w="5616" w:type="dxa"/>
            <w:noWrap/>
            <w:vAlign w:val="center"/>
            <w:hideMark/>
          </w:tcPr>
          <w:p w14:paraId="114AEC00" w14:textId="6A102FA0" w:rsidR="00CB021B" w:rsidRPr="007A4D81" w:rsidRDefault="00E1445C" w:rsidP="00E1445C">
            <w:pPr>
              <w:widowControl/>
              <w:spacing w:before="120"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proofErr w:type="spellStart"/>
            <w:r w:rsidRPr="007A4D81">
              <w:rPr>
                <w:rFonts w:ascii="Times New Roman" w:hAnsi="Times New Roman" w:cs="Times New Roman"/>
                <w:color w:val="333333"/>
                <w:szCs w:val="21"/>
              </w:rPr>
              <w:t>Nudix</w:t>
            </w:r>
            <w:proofErr w:type="spellEnd"/>
            <w:r w:rsidRPr="007A4D81">
              <w:rPr>
                <w:rFonts w:ascii="Times New Roman" w:hAnsi="Times New Roman" w:cs="Times New Roman"/>
                <w:color w:val="333333"/>
                <w:szCs w:val="21"/>
              </w:rPr>
              <w:t xml:space="preserve"> Hydrolase 16</w:t>
            </w:r>
          </w:p>
        </w:tc>
      </w:tr>
      <w:tr w:rsidR="00CB021B" w14:paraId="67642366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18A1FDD" w14:textId="7C14F4CA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DT3</w:t>
            </w:r>
          </w:p>
        </w:tc>
        <w:tc>
          <w:tcPr>
            <w:tcW w:w="5616" w:type="dxa"/>
            <w:noWrap/>
            <w:vAlign w:val="center"/>
            <w:hideMark/>
          </w:tcPr>
          <w:p w14:paraId="3AF550C7" w14:textId="51E32483" w:rsidR="00CB021B" w:rsidRPr="007A4D81" w:rsidRDefault="00E1445C" w:rsidP="00E1445C">
            <w:pPr>
              <w:widowControl/>
              <w:spacing w:before="120"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proofErr w:type="spellStart"/>
            <w:r w:rsidRPr="007A4D81">
              <w:rPr>
                <w:rFonts w:ascii="Times New Roman" w:hAnsi="Times New Roman" w:cs="Times New Roman"/>
                <w:color w:val="333333"/>
                <w:szCs w:val="21"/>
              </w:rPr>
              <w:t>Nudix</w:t>
            </w:r>
            <w:proofErr w:type="spellEnd"/>
            <w:r w:rsidRPr="007A4D81">
              <w:rPr>
                <w:rFonts w:ascii="Times New Roman" w:hAnsi="Times New Roman" w:cs="Times New Roman"/>
                <w:color w:val="333333"/>
                <w:szCs w:val="21"/>
              </w:rPr>
              <w:t xml:space="preserve"> Hydrolase 3</w:t>
            </w:r>
          </w:p>
        </w:tc>
      </w:tr>
      <w:tr w:rsidR="00CB021B" w14:paraId="5E755B6A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7AEEDFA" w14:textId="3C7DB461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DT4</w:t>
            </w:r>
          </w:p>
        </w:tc>
        <w:tc>
          <w:tcPr>
            <w:tcW w:w="5616" w:type="dxa"/>
            <w:noWrap/>
            <w:vAlign w:val="center"/>
            <w:hideMark/>
          </w:tcPr>
          <w:p w14:paraId="5CEC5534" w14:textId="22428087" w:rsidR="00CB021B" w:rsidRPr="007A4D81" w:rsidRDefault="00E1445C" w:rsidP="00E1445C">
            <w:pPr>
              <w:widowControl/>
              <w:spacing w:before="120"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proofErr w:type="spellStart"/>
            <w:r w:rsidRPr="007A4D81">
              <w:rPr>
                <w:rFonts w:ascii="Times New Roman" w:hAnsi="Times New Roman" w:cs="Times New Roman"/>
                <w:color w:val="333333"/>
                <w:szCs w:val="21"/>
              </w:rPr>
              <w:t>Nudix</w:t>
            </w:r>
            <w:proofErr w:type="spellEnd"/>
            <w:r w:rsidRPr="007A4D81">
              <w:rPr>
                <w:rFonts w:ascii="Times New Roman" w:hAnsi="Times New Roman" w:cs="Times New Roman"/>
                <w:color w:val="333333"/>
                <w:szCs w:val="21"/>
              </w:rPr>
              <w:t xml:space="preserve"> Hydrolase 4</w:t>
            </w:r>
          </w:p>
        </w:tc>
      </w:tr>
      <w:tr w:rsidR="00CB021B" w14:paraId="246EBFA9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740CC8B" w14:textId="1BB64AC3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DT4B</w:t>
            </w:r>
          </w:p>
        </w:tc>
        <w:tc>
          <w:tcPr>
            <w:tcW w:w="5616" w:type="dxa"/>
            <w:noWrap/>
            <w:vAlign w:val="center"/>
            <w:hideMark/>
          </w:tcPr>
          <w:p w14:paraId="6BF3E4EF" w14:textId="0F914BEA" w:rsidR="00CB021B" w:rsidRPr="007A4D81" w:rsidRDefault="00E1445C" w:rsidP="00E1445C">
            <w:pPr>
              <w:widowControl/>
              <w:spacing w:before="120"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proofErr w:type="spellStart"/>
            <w:r w:rsidRPr="007A4D81">
              <w:rPr>
                <w:rFonts w:ascii="Times New Roman" w:hAnsi="Times New Roman" w:cs="Times New Roman"/>
                <w:color w:val="333333"/>
                <w:szCs w:val="21"/>
              </w:rPr>
              <w:t>Nudix</w:t>
            </w:r>
            <w:proofErr w:type="spellEnd"/>
            <w:r w:rsidRPr="007A4D81">
              <w:rPr>
                <w:rFonts w:ascii="Times New Roman" w:hAnsi="Times New Roman" w:cs="Times New Roman"/>
                <w:color w:val="333333"/>
                <w:szCs w:val="21"/>
              </w:rPr>
              <w:t xml:space="preserve"> Hydrolase 4B</w:t>
            </w:r>
          </w:p>
        </w:tc>
      </w:tr>
      <w:tr w:rsidR="00CB021B" w14:paraId="261CF8FF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7BB7722" w14:textId="022C3C7A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O2</w:t>
            </w:r>
          </w:p>
        </w:tc>
        <w:tc>
          <w:tcPr>
            <w:tcW w:w="5616" w:type="dxa"/>
            <w:noWrap/>
            <w:vAlign w:val="center"/>
            <w:hideMark/>
          </w:tcPr>
          <w:p w14:paraId="7DD62ACA" w14:textId="2B2F6DAB" w:rsidR="00CB021B" w:rsidRPr="007A4D81" w:rsidRDefault="0003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>Argonaute</w:t>
            </w:r>
            <w:proofErr w:type="spellEnd"/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 xml:space="preserve"> RISC Catalytic Component 2</w:t>
            </w:r>
          </w:p>
        </w:tc>
      </w:tr>
      <w:tr w:rsidR="00CB021B" w14:paraId="2B93EBD4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0891ECF" w14:textId="2579105D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FIP1</w:t>
            </w:r>
          </w:p>
        </w:tc>
        <w:tc>
          <w:tcPr>
            <w:tcW w:w="5616" w:type="dxa"/>
            <w:noWrap/>
            <w:vAlign w:val="center"/>
            <w:hideMark/>
          </w:tcPr>
          <w:p w14:paraId="676FD2AC" w14:textId="2FDF28A1" w:rsidR="00CB021B" w:rsidRPr="007A4D81" w:rsidRDefault="0003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>Cytoplasmic FMR1 Interacting Protein 1</w:t>
            </w:r>
          </w:p>
        </w:tc>
      </w:tr>
      <w:tr w:rsidR="00CB021B" w14:paraId="6CC80255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4CAE9B2" w14:textId="7F008175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F4E</w:t>
            </w:r>
          </w:p>
        </w:tc>
        <w:tc>
          <w:tcPr>
            <w:tcW w:w="5616" w:type="dxa"/>
            <w:noWrap/>
            <w:vAlign w:val="center"/>
            <w:hideMark/>
          </w:tcPr>
          <w:p w14:paraId="57744F05" w14:textId="462DF2CC" w:rsidR="00CB021B" w:rsidRPr="007A4D81" w:rsidRDefault="0003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>Eukaryotic Translation Initiation Factor 4E</w:t>
            </w:r>
          </w:p>
        </w:tc>
      </w:tr>
      <w:tr w:rsidR="00CB021B" w14:paraId="4081B4D6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00E5D3B" w14:textId="6D05D9E9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F4E1B</w:t>
            </w:r>
          </w:p>
        </w:tc>
        <w:tc>
          <w:tcPr>
            <w:tcW w:w="5616" w:type="dxa"/>
            <w:noWrap/>
            <w:vAlign w:val="center"/>
            <w:hideMark/>
          </w:tcPr>
          <w:p w14:paraId="521B7F11" w14:textId="59B9C1E4" w:rsidR="00CB021B" w:rsidRPr="007A4D81" w:rsidRDefault="0003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ukaryotic Translation Initiation Factor 4E Family Member 1B</w:t>
            </w:r>
          </w:p>
        </w:tc>
      </w:tr>
      <w:tr w:rsidR="00CB021B" w14:paraId="1768E2F8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B035BF2" w14:textId="69B72BE2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F4E2</w:t>
            </w:r>
          </w:p>
        </w:tc>
        <w:tc>
          <w:tcPr>
            <w:tcW w:w="5616" w:type="dxa"/>
            <w:noWrap/>
            <w:vAlign w:val="center"/>
            <w:hideMark/>
          </w:tcPr>
          <w:p w14:paraId="5AEB2376" w14:textId="26BF78A9" w:rsidR="00CB021B" w:rsidRPr="007A4D81" w:rsidRDefault="0003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ukaryotic Translation Initiation Factor 4E Family Member 2</w:t>
            </w:r>
          </w:p>
        </w:tc>
      </w:tr>
      <w:tr w:rsidR="00CB021B" w14:paraId="0F5F23F2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DD80A3A" w14:textId="4D33DD12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F4E3</w:t>
            </w:r>
          </w:p>
        </w:tc>
        <w:tc>
          <w:tcPr>
            <w:tcW w:w="5616" w:type="dxa"/>
            <w:noWrap/>
            <w:vAlign w:val="center"/>
            <w:hideMark/>
          </w:tcPr>
          <w:p w14:paraId="540D2D82" w14:textId="10FC87CC" w:rsidR="00CB021B" w:rsidRPr="007A4D81" w:rsidRDefault="0003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ukaryotic Translation Initiation Factor 4E Family Member 3</w:t>
            </w:r>
          </w:p>
        </w:tc>
      </w:tr>
      <w:tr w:rsidR="00CB021B" w14:paraId="6F4CBC3C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FF2A5C6" w14:textId="3080278E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MIN5</w:t>
            </w:r>
          </w:p>
        </w:tc>
        <w:tc>
          <w:tcPr>
            <w:tcW w:w="5616" w:type="dxa"/>
            <w:noWrap/>
            <w:vAlign w:val="center"/>
            <w:hideMark/>
          </w:tcPr>
          <w:p w14:paraId="2ACE72E0" w14:textId="62AEA5C0" w:rsidR="00CB021B" w:rsidRPr="007A4D81" w:rsidRDefault="0003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>Gem Nuclear Organelle Associated Protein 5</w:t>
            </w:r>
          </w:p>
        </w:tc>
      </w:tr>
      <w:tr w:rsidR="00CB021B" w14:paraId="4AA18966" w14:textId="77777777" w:rsidTr="007A4D81">
        <w:trPr>
          <w:trHeight w:val="355"/>
        </w:trPr>
        <w:tc>
          <w:tcPr>
            <w:tcW w:w="1701" w:type="dxa"/>
            <w:noWrap/>
            <w:vAlign w:val="center"/>
            <w:hideMark/>
          </w:tcPr>
          <w:p w14:paraId="6DDE2AE7" w14:textId="47B19D2C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P1</w:t>
            </w:r>
          </w:p>
        </w:tc>
        <w:tc>
          <w:tcPr>
            <w:tcW w:w="5616" w:type="dxa"/>
            <w:noWrap/>
            <w:vAlign w:val="center"/>
            <w:hideMark/>
          </w:tcPr>
          <w:p w14:paraId="7F20C957" w14:textId="7D82B4A7" w:rsidR="00CB021B" w:rsidRPr="007A4D81" w:rsidRDefault="00032293" w:rsidP="00032293">
            <w:pPr>
              <w:widowControl/>
              <w:spacing w:before="120"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</w:rPr>
              <w:t>La Ribonucleoprotein 1, Translational Regulator</w:t>
            </w:r>
          </w:p>
        </w:tc>
      </w:tr>
      <w:tr w:rsidR="00CB021B" w14:paraId="16A00699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220E054" w14:textId="0AA5E19A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BP1</w:t>
            </w:r>
          </w:p>
        </w:tc>
        <w:tc>
          <w:tcPr>
            <w:tcW w:w="5616" w:type="dxa"/>
            <w:noWrap/>
            <w:vAlign w:val="center"/>
            <w:hideMark/>
          </w:tcPr>
          <w:p w14:paraId="324ABAED" w14:textId="50044EFA" w:rsidR="00CB021B" w:rsidRPr="007A4D81" w:rsidRDefault="0003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>Nuclear Cap Binding Protein Subunit 1</w:t>
            </w:r>
          </w:p>
        </w:tc>
      </w:tr>
      <w:tr w:rsidR="00CB021B" w14:paraId="23CFF52A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429CB77" w14:textId="117C2601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BP2</w:t>
            </w:r>
          </w:p>
        </w:tc>
        <w:tc>
          <w:tcPr>
            <w:tcW w:w="5616" w:type="dxa"/>
            <w:noWrap/>
            <w:vAlign w:val="center"/>
            <w:hideMark/>
          </w:tcPr>
          <w:p w14:paraId="226F4A55" w14:textId="56F5A8D5" w:rsidR="00CB021B" w:rsidRPr="007A4D81" w:rsidRDefault="0003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>Nuclear Cap Binding Protein Subunit 2</w:t>
            </w:r>
          </w:p>
        </w:tc>
      </w:tr>
      <w:tr w:rsidR="00CB021B" w14:paraId="43D91E12" w14:textId="77777777" w:rsidTr="00CB021B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BFD013B" w14:textId="5989C0A1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BP3</w:t>
            </w:r>
          </w:p>
        </w:tc>
        <w:tc>
          <w:tcPr>
            <w:tcW w:w="5616" w:type="dxa"/>
            <w:noWrap/>
            <w:vAlign w:val="center"/>
            <w:hideMark/>
          </w:tcPr>
          <w:p w14:paraId="34251E62" w14:textId="0259947B" w:rsidR="00CB021B" w:rsidRPr="007A4D81" w:rsidRDefault="0003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Nuclear Cap Binding Subunit 3</w:t>
            </w:r>
          </w:p>
        </w:tc>
      </w:tr>
      <w:tr w:rsidR="00CB021B" w14:paraId="00A2341B" w14:textId="77777777" w:rsidTr="00B91E0D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6257" w14:textId="7BD3176E" w:rsidR="00CB021B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F3D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0A096" w14:textId="68CB93AB" w:rsidR="00CB021B" w:rsidRPr="007A4D81" w:rsidRDefault="0003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>Eukaryotic Translation Initiation Factor 3 Subunit D</w:t>
            </w:r>
          </w:p>
        </w:tc>
      </w:tr>
      <w:tr w:rsidR="00B91E0D" w14:paraId="0BF662E6" w14:textId="77777777" w:rsidTr="00B91E0D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3AF63" w14:textId="773D2A48" w:rsidR="00B91E0D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F4A1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C2223" w14:textId="41C3A17F" w:rsidR="00B91E0D" w:rsidRPr="007A4D81" w:rsidRDefault="0003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>Eukaryotic Translation Initiation Factor 4A1</w:t>
            </w:r>
          </w:p>
        </w:tc>
      </w:tr>
      <w:tr w:rsidR="00B91E0D" w14:paraId="3140C289" w14:textId="77777777" w:rsidTr="00B91E0D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5EE6F" w14:textId="25CD8389" w:rsidR="00B91E0D" w:rsidRPr="007A4D81" w:rsidRDefault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F4G3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8F4B7" w14:textId="7398B9DA" w:rsidR="00B91E0D" w:rsidRPr="007A4D81" w:rsidRDefault="00032293" w:rsidP="00032293">
            <w:pPr>
              <w:widowControl/>
              <w:spacing w:before="120"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>Eukaryotic Translation Initiation Factor 4 Gamma 3</w:t>
            </w:r>
          </w:p>
        </w:tc>
      </w:tr>
      <w:tr w:rsidR="00B91E0D" w14:paraId="6426CCB0" w14:textId="77777777" w:rsidTr="00B91E0D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20371" w14:textId="1077F6E9" w:rsidR="00B91E0D" w:rsidRPr="007A4D81" w:rsidRDefault="00B91E0D" w:rsidP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IT5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AD840" w14:textId="298C6835" w:rsidR="00B91E0D" w:rsidRPr="007A4D81" w:rsidRDefault="007A4D81" w:rsidP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 xml:space="preserve">Interferon Induced Protein </w:t>
            </w:r>
            <w:proofErr w:type="gramStart"/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>With</w:t>
            </w:r>
            <w:proofErr w:type="gramEnd"/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 xml:space="preserve"> Tetratricopeptide Repeats 5</w:t>
            </w:r>
          </w:p>
        </w:tc>
      </w:tr>
      <w:tr w:rsidR="00B91E0D" w14:paraId="78B6CD5A" w14:textId="77777777" w:rsidTr="00B91E0D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61E13" w14:textId="13CE57E3" w:rsidR="00B91E0D" w:rsidRPr="007A4D81" w:rsidRDefault="00B91E0D" w:rsidP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M1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CA51B" w14:textId="1378BCB7" w:rsidR="00B91E0D" w:rsidRPr="007A4D81" w:rsidRDefault="007A4D81" w:rsidP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>LSM1 Homolog, MRNA Degradation Associated</w:t>
            </w:r>
          </w:p>
        </w:tc>
      </w:tr>
      <w:tr w:rsidR="00B91E0D" w14:paraId="44465714" w14:textId="77777777" w:rsidTr="00B91E0D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B6BCD" w14:textId="10215362" w:rsidR="00B91E0D" w:rsidRPr="007A4D81" w:rsidRDefault="00B91E0D" w:rsidP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BP2L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37402" w14:textId="3961B4FE" w:rsidR="00B91E0D" w:rsidRPr="007A4D81" w:rsidRDefault="007A4D81" w:rsidP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>Nuclear Cap Binding Protein Subunit 2 Like</w:t>
            </w:r>
          </w:p>
        </w:tc>
      </w:tr>
      <w:tr w:rsidR="00B91E0D" w14:paraId="4F9B6061" w14:textId="77777777" w:rsidTr="00CB021B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F94E1C" w14:textId="1722146E" w:rsidR="00B91E0D" w:rsidRPr="007A4D81" w:rsidRDefault="00B91E0D" w:rsidP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D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UPN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366A5D" w14:textId="13CF2398" w:rsidR="00B91E0D" w:rsidRPr="007A4D81" w:rsidRDefault="007A4D81" w:rsidP="00B91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>Snurportin</w:t>
            </w:r>
            <w:proofErr w:type="spellEnd"/>
            <w:r w:rsidRPr="007A4D81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 xml:space="preserve"> 1</w:t>
            </w:r>
          </w:p>
        </w:tc>
      </w:tr>
    </w:tbl>
    <w:p w14:paraId="076E2450" w14:textId="77777777" w:rsidR="00DA151A" w:rsidRDefault="00DA151A"/>
    <w:sectPr w:rsidR="00DA1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50431" w14:textId="77777777" w:rsidR="008C3BA5" w:rsidRDefault="008C3BA5" w:rsidP="0029096C">
      <w:r>
        <w:separator/>
      </w:r>
    </w:p>
  </w:endnote>
  <w:endnote w:type="continuationSeparator" w:id="0">
    <w:p w14:paraId="4D345D7E" w14:textId="77777777" w:rsidR="008C3BA5" w:rsidRDefault="008C3BA5" w:rsidP="00290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AF112" w14:textId="77777777" w:rsidR="008C3BA5" w:rsidRDefault="008C3BA5" w:rsidP="0029096C">
      <w:r>
        <w:separator/>
      </w:r>
    </w:p>
  </w:footnote>
  <w:footnote w:type="continuationSeparator" w:id="0">
    <w:p w14:paraId="34D0C602" w14:textId="77777777" w:rsidR="008C3BA5" w:rsidRDefault="008C3BA5" w:rsidP="002909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21B"/>
    <w:rsid w:val="00032293"/>
    <w:rsid w:val="002506D1"/>
    <w:rsid w:val="0029096C"/>
    <w:rsid w:val="00532D3D"/>
    <w:rsid w:val="005629D4"/>
    <w:rsid w:val="006D22F4"/>
    <w:rsid w:val="007A4D81"/>
    <w:rsid w:val="008C3BA5"/>
    <w:rsid w:val="00B91E0D"/>
    <w:rsid w:val="00CB021B"/>
    <w:rsid w:val="00DA151A"/>
    <w:rsid w:val="00DB70F7"/>
    <w:rsid w:val="00E14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9F1F1"/>
  <w15:chartTrackingRefBased/>
  <w15:docId w15:val="{948379A7-F5C3-49A7-86D2-A7752DCFF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2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9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9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9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涛</dc:creator>
  <cp:keywords/>
  <dc:description/>
  <cp:lastModifiedBy>汪 涛</cp:lastModifiedBy>
  <cp:revision>2</cp:revision>
  <dcterms:created xsi:type="dcterms:W3CDTF">2022-06-27T05:35:00Z</dcterms:created>
  <dcterms:modified xsi:type="dcterms:W3CDTF">2022-06-27T05:35:00Z</dcterms:modified>
</cp:coreProperties>
</file>